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BB767" w14:textId="77777777" w:rsidR="00196A9D" w:rsidRPr="00EB02DE" w:rsidRDefault="00196A9D" w:rsidP="00196A9D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2 Table. </w:t>
      </w:r>
      <w:r w:rsidRPr="00EB02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ngle nucleotide polymorphisms (SNPs) with potential pleiotropic effects other than via the specific liver enzyme from </w:t>
      </w:r>
      <w:proofErr w:type="spellStart"/>
      <w:r w:rsidRPr="00EB02DE">
        <w:rPr>
          <w:rFonts w:ascii="Times New Roman" w:hAnsi="Times New Roman" w:cs="Times New Roman"/>
          <w:color w:val="000000" w:themeColor="text1"/>
          <w:sz w:val="20"/>
          <w:szCs w:val="20"/>
        </w:rPr>
        <w:t>Ensemb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EB02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WAS Catalo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EB02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potential confounders from UK Biobank</w:t>
      </w:r>
    </w:p>
    <w:tbl>
      <w:tblPr>
        <w:tblW w:w="5660" w:type="pct"/>
        <w:jc w:val="center"/>
        <w:tblLayout w:type="fixed"/>
        <w:tblLook w:val="04A0" w:firstRow="1" w:lastRow="0" w:firstColumn="1" w:lastColumn="0" w:noHBand="0" w:noVBand="1"/>
      </w:tblPr>
      <w:tblGrid>
        <w:gridCol w:w="902"/>
        <w:gridCol w:w="996"/>
        <w:gridCol w:w="810"/>
        <w:gridCol w:w="1444"/>
        <w:gridCol w:w="3870"/>
        <w:gridCol w:w="2790"/>
        <w:gridCol w:w="1969"/>
        <w:gridCol w:w="901"/>
        <w:gridCol w:w="989"/>
      </w:tblGrid>
      <w:tr w:rsidR="00196A9D" w:rsidRPr="00BA3812" w14:paraId="1C5BB771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76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Liver Enzyme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76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SNPs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76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76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ene nearby</w:t>
            </w:r>
          </w:p>
        </w:tc>
        <w:tc>
          <w:tcPr>
            <w:tcW w:w="1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76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henotype, disease, and trait -</w:t>
            </w:r>
            <w:proofErr w:type="spellStart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Ensembl</w:t>
            </w:r>
            <w:proofErr w:type="spellEnd"/>
          </w:p>
        </w:tc>
        <w:tc>
          <w:tcPr>
            <w:tcW w:w="9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76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henotype, disease, and trait - GWAS Catalog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76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Potential confounders with Bonferroni </w:t>
            </w:r>
            <w:proofErr w:type="spellStart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orrection</w:t>
            </w: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– UK Biobank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76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otential  pleiotropy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77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otentially confounded</w:t>
            </w:r>
          </w:p>
        </w:tc>
      </w:tr>
      <w:tr w:rsidR="00196A9D" w:rsidRPr="00BA3812" w14:paraId="1C5BB77B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08834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0q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CPN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785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29540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8q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7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TRIB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HDL, LDL, TC, ALP, Lymphocyte percentage of white cells, Neutrophil percentage of white cells, Response to fenofibrate (triglyceride levels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riglyceride levels, ALP, LD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lcohol intake frequency (2.57E-5), Height (3.54E-11),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78F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68343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q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HSD17B13, MAPK1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8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799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7384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2q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PNPLA3, SAMM5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Nonalcoholic fatty liver disease(NFLD), Cirrhosis (alcohol related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irrhosis (alcohol related), Nonalcoholic fatty liver diseas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7A3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08199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9q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ALDOB, C9orf12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9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7AD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68563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q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ABCB1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7B7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A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746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1q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C11orf10, FADS1, FADS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Blood metabolite levels, TC, Gondoic acid (20:1n-9) levels, HDL, Red blood cell fatty acid levels, Trans fatty acid level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ondoic acid levels, Trans fatty acid levels, Red blood cell fatty acid levels, Blood metabolite level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Height (2.35E-1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7C1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8834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6p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ALDH5A1, GPLD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B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7CB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9764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p36.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ALPL, NBPF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7D5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22366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1q.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C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ST3GAL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Height (4.86E-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7DF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2813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9q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FUT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esting metabolic rat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Yeast infection, Resting metabolic rate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lcohol intake frequency (2.52E-7), Alcohol intake verse 10 years previously (5.44E-5), </w:t>
            </w:r>
            <w:proofErr w:type="spellStart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enache</w:t>
            </w:r>
            <w:proofErr w:type="spellEnd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(4.46E-4), Height (1.45E-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D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7E9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29540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8q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TRIB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C, HDL, LDL, ALT, Lymphocyte percentage of white cells, Neutrophil percentage of white cells, Response to fenofibrate (triglyceride levels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riglyceride levels, ALT, LD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lcohol intake frequency (2.57E-5), Height (3.54E-11),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7F3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3142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7p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ASGR1, DLG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C, LD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E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LDL cholesterol levels, Total cholestero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7FD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5794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9q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ABO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Blood metabolite ratios, C-reactive protein levels, TC, Coronary Artery Disease, Ischemic stroke, Large artery stroke, E-Selectin, LDL, Red blood cell count, Red blood cell traits, Soluble E-selectin levels, Soluble levels of adhesion molecules, Urinary metabolites (H-NMR features),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lycated hemoglobin levels, Total cholesterol, LDL, Soluble levels of adhesion molecules, Red blood cell count, Urinary metabolites (H-NMR features), Coronary artery disease, Coronary artery disease or large artery stroke, Coronary artery disease or ischemic stroke, Coronary heart disease, Red blood cell traits, Blood metabolite ratio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Height (7.46E-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807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7F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69843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8p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PPP1R3B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C, HDL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urrent tobacco smoking (1.12E-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811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71869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6q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HPR, PMFBP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0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1B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72679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0p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ABHD12,GINS1, PYGB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25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79236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0q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1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JMJD1C, NRBF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Educational attainmen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Educational attain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enache</w:t>
            </w:r>
            <w:proofErr w:type="spellEnd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(2.95E-8), Height (1.77E-11), Voice broke (7.33E-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82F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05136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3q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SLC2A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2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39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0765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2q11.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MICAL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43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lastRenderedPageBreak/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09084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q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DPM3, EFNA1, PKLR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3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Past </w:t>
            </w:r>
            <w:proofErr w:type="spellStart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abacco</w:t>
            </w:r>
            <w:proofErr w:type="spellEnd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smoking (3.74E-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84D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21459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p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CCBL2, PKN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Height (2.58E-35),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857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4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2603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p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C2orf16, GCKR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Blood metabolite levels, C-reactive protein levels, Triglyceride levels, Caffeine metabolism (plasma 1,7-dimethylxanthine (paraxanthine) to 1,3,7-trimethylxanthine (caffeine) ratio), Cardiovascular disease risk factors, TC, Chronic kidney disease, Coffee consumption, Crohn's disease, Fasting Glucose (More seen in http://www.ensembl.org)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lcohol consumption, Triglyceride, Crohn's disease, Inflammatory bowel disease, Plasma lactate levels, Hypertriglyceridemia, Renal overload </w:t>
            </w:r>
            <w:proofErr w:type="spellStart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outBlood</w:t>
            </w:r>
            <w:proofErr w:type="spellEnd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metabolite levels, Gout, Non-albumin protein levels, Two-hour glucose challenge (More could be assessed in https://www.ebi.ac.uk/gwas/search?query=rs1260326 )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cohol intake frequency (1.28E-43), Alcohol intake verse 10 years previously (1.54E-12), Height (7.79E-22), Voice broke (3.93E-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861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29681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q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ATP8B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Body Height, Familial Intrahepatic Cholestasi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5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6B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30309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q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MYO1B, STAT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75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3356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p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6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CEPT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7F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4974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p36.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RSG1, EPHA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Height (3.91E-5),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7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889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171457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7q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MLXIPL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etabolite levels (lipoprotein measures), Platelet Count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latelet count, Metabolite levels (lipoprotein measures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Alcohol intake frequency (5.76E-7),  Alcohol intake verse 10 years previously (4.70E-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893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20733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2q11.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GGT1, GGTLC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8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9D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214077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q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EFHD1, LOC10012916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A7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9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27393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22q11.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DDT, DDTL, GSTT1, GSTT2B, MIF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B1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3399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5q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RORA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A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BB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40747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q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ITGA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C5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450388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8q21.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B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NEDD4L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CF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45478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4q3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ZNF82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C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D9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45817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6q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DYNLRB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E3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51624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6q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FUT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TC, Crohn's disease (time to surgery), Inflammatory bowel disease, Obesity-related trait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D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rohn's disease, Inflammatory bowel disease, Obesity-related trait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Alcohol intake frequency (1.58E-9), Alcohol intake verse 10 years previously (4.40E-7), </w:t>
            </w:r>
            <w:proofErr w:type="spellStart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enache</w:t>
            </w:r>
            <w:proofErr w:type="spellEnd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(1.09E-4), Height (2.88E-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8ED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68883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5p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CDH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8F7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E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73104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2q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HNF1A, C12orf2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C-reactive protein, Pancreatic Cancer, Pancreatic Neoplasm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Pancreatic cancer, C-reactive prote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enache</w:t>
            </w:r>
            <w:proofErr w:type="spellEnd"/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 xml:space="preserve"> (5.51E-7), Voice broke (1.04E-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901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7544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0q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DLG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Height (2.57E-1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8F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196A9D" w:rsidRPr="00BA3812" w14:paraId="1C5BB90B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803846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5q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CD27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915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92967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6p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0F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MLIP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91F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9440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4q3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9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EXOC3L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A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ean platelet volum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B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Mean platelet volu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C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D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91E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96A9D" w:rsidRPr="00BA3812" w14:paraId="1C5BB929" w14:textId="77777777" w:rsidTr="007975ED">
        <w:trPr>
          <w:trHeight w:val="20"/>
          <w:jc w:val="center"/>
        </w:trPr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920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GG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921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rs99137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922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17q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923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sz w:val="16"/>
                <w:szCs w:val="16"/>
              </w:rPr>
              <w:t>FLJ37644, SOX9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924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925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926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927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B928" w14:textId="77777777" w:rsidR="00196A9D" w:rsidRPr="00BA3812" w:rsidRDefault="00196A9D" w:rsidP="007975E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</w:pPr>
            <w:r w:rsidRPr="00BA3812">
              <w:rPr>
                <w:rFonts w:ascii="Arial Narrow" w:eastAsia="Times New Roman" w:hAnsi="Arial Narrow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1C5BB92A" w14:textId="77777777" w:rsidR="00196A9D" w:rsidRPr="00472BD7" w:rsidRDefault="00196A9D" w:rsidP="00196A9D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72BD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LT: alanine aminotransferase; ALP: alkaline phosphatase; GGT: </w:t>
      </w:r>
      <w:r w:rsidRPr="00472BD7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>gamma glutamyltransferase</w:t>
      </w:r>
    </w:p>
    <w:p w14:paraId="1C5BB92B" w14:textId="77777777" w:rsidR="00196A9D" w:rsidRPr="00472BD7" w:rsidRDefault="00196A9D" w:rsidP="00196A9D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72BD7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TC: total cholesterol; HDL: </w:t>
      </w:r>
      <w:r w:rsidRPr="00472BD7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</w:rPr>
        <w:t>high density</w:t>
      </w:r>
      <w:r w:rsidRPr="00472BD7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lipoprotein cholesterol; LDL: </w:t>
      </w:r>
      <w:r w:rsidRPr="00472BD7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</w:rPr>
        <w:t>low density</w:t>
      </w:r>
      <w:r w:rsidRPr="00472BD7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lipoprotein cholesterol</w:t>
      </w:r>
    </w:p>
    <w:p w14:paraId="1C5BB92C" w14:textId="77777777" w:rsidR="00196A9D" w:rsidRDefault="00196A9D" w:rsidP="00196A9D">
      <w:pPr>
        <w:spacing w:after="0" w:line="240" w:lineRule="auto"/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 </w:t>
      </w:r>
      <w:r w:rsidRPr="007B4445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P</w:t>
      </w:r>
      <w:r w:rsidRPr="00472BD7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-value with Bonferroni correction for ALT, ALP and GGT are 0.001, 0.0003 and 0.0001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fldChar w:fldCharType="begin"/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instrText xml:space="preserve"> ADDIN EN.REFLIST </w:instrTex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fldChar w:fldCharType="end"/>
      </w:r>
    </w:p>
    <w:p w14:paraId="1C5BB92D" w14:textId="77777777" w:rsidR="00AE4944" w:rsidRDefault="006248C5"/>
    <w:sectPr w:rsidR="00AE4944" w:rsidSect="007111C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BB930" w14:textId="77777777" w:rsidR="007943A8" w:rsidRDefault="007943A8" w:rsidP="007C0420">
      <w:pPr>
        <w:spacing w:after="0" w:line="240" w:lineRule="auto"/>
      </w:pPr>
      <w:r>
        <w:separator/>
      </w:r>
    </w:p>
  </w:endnote>
  <w:endnote w:type="continuationSeparator" w:id="0">
    <w:p w14:paraId="1C5BB931" w14:textId="77777777" w:rsidR="007943A8" w:rsidRDefault="007943A8" w:rsidP="007C0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5BB932" w14:textId="12F8AF47" w:rsidR="007C0420" w:rsidRDefault="007C0420" w:rsidP="00E14662">
    <w:pPr>
      <w:pStyle w:val="Footer"/>
    </w:pPr>
  </w:p>
  <w:p w14:paraId="1C5BB933" w14:textId="77777777" w:rsidR="007C0420" w:rsidRDefault="007C04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BB92E" w14:textId="77777777" w:rsidR="007943A8" w:rsidRDefault="007943A8" w:rsidP="007C0420">
      <w:pPr>
        <w:spacing w:after="0" w:line="240" w:lineRule="auto"/>
      </w:pPr>
      <w:r>
        <w:separator/>
      </w:r>
    </w:p>
  </w:footnote>
  <w:footnote w:type="continuationSeparator" w:id="0">
    <w:p w14:paraId="1C5BB92F" w14:textId="77777777" w:rsidR="007943A8" w:rsidRDefault="007943A8" w:rsidP="007C04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1NDexNDA3Nbe0NLRU0lEKTi0uzszPAykwqgUAhjsUliwAAAA="/>
  </w:docVars>
  <w:rsids>
    <w:rsidRoot w:val="00961549"/>
    <w:rsid w:val="0001759F"/>
    <w:rsid w:val="00196A9D"/>
    <w:rsid w:val="00197B02"/>
    <w:rsid w:val="00532441"/>
    <w:rsid w:val="006248C5"/>
    <w:rsid w:val="006C259C"/>
    <w:rsid w:val="007111CB"/>
    <w:rsid w:val="007276D3"/>
    <w:rsid w:val="007943A8"/>
    <w:rsid w:val="007C0420"/>
    <w:rsid w:val="00961549"/>
    <w:rsid w:val="00A57C1D"/>
    <w:rsid w:val="00B31AEC"/>
    <w:rsid w:val="00B55863"/>
    <w:rsid w:val="00BA3812"/>
    <w:rsid w:val="00BB7E02"/>
    <w:rsid w:val="00E14662"/>
    <w:rsid w:val="00F9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5BB767"/>
  <w15:chartTrackingRefBased/>
  <w15:docId w15:val="{EFA28546-2976-466F-B5BA-F44A0964F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0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420"/>
  </w:style>
  <w:style w:type="paragraph" w:styleId="Footer">
    <w:name w:val="footer"/>
    <w:basedOn w:val="Normal"/>
    <w:link w:val="FooterChar"/>
    <w:uiPriority w:val="99"/>
    <w:unhideWhenUsed/>
    <w:rsid w:val="007C0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4</Words>
  <Characters>5040</Characters>
  <Application>Microsoft Office Word</Application>
  <DocSecurity>0</DocSecurity>
  <Lines>42</Lines>
  <Paragraphs>11</Paragraphs>
  <ScaleCrop>false</ScaleCrop>
  <Company/>
  <LinksUpToDate>false</LinksUpToDate>
  <CharactersWithSpaces>5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 Lau</dc:creator>
  <cp:keywords/>
  <dc:description/>
  <cp:lastModifiedBy>James Liu</cp:lastModifiedBy>
  <cp:revision>10</cp:revision>
  <dcterms:created xsi:type="dcterms:W3CDTF">2019-10-15T07:18:00Z</dcterms:created>
  <dcterms:modified xsi:type="dcterms:W3CDTF">2020-01-27T10:54:00Z</dcterms:modified>
</cp:coreProperties>
</file>